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A7AC6" w14:textId="3010F7F2" w:rsidR="00E3206E" w:rsidRPr="005C2C49" w:rsidRDefault="00C052A9" w:rsidP="00E3206E">
      <w:pPr>
        <w:rPr>
          <w:rFonts w:ascii="Times New Roman" w:hAnsi="Times New Roman" w:cs="Times New Roman"/>
        </w:rPr>
      </w:pPr>
      <w:r w:rsidRPr="00C052A9">
        <w:rPr>
          <w:rFonts w:ascii="Times New Roman" w:hAnsi="Times New Roman" w:cs="Times New Roman"/>
        </w:rPr>
        <w:t xml:space="preserve">Additional file </w:t>
      </w:r>
      <w:r w:rsidR="00E14D72" w:rsidRPr="005C2C49">
        <w:rPr>
          <w:rFonts w:ascii="Times New Roman" w:hAnsi="Times New Roman" w:cs="Times New Roman"/>
        </w:rPr>
        <w:t xml:space="preserve">2 Reliability beetween </w:t>
      </w:r>
      <w:r w:rsidR="00E3206E" w:rsidRPr="005C2C49">
        <w:rPr>
          <w:rFonts w:ascii="Times New Roman" w:hAnsi="Times New Roman" w:cs="Times New Roman"/>
        </w:rPr>
        <w:t>dimension, maxillary sinus surface area, and skeletal parameters in the overall grou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14D72" w:rsidRPr="005C2C49" w14:paraId="02AF197B" w14:textId="77777777" w:rsidTr="00A01B96">
        <w:trPr>
          <w:trHeight w:val="278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13B82E" w14:textId="22EBB535" w:rsidR="00EB2530" w:rsidRPr="005C2C49" w:rsidRDefault="00EB2530" w:rsidP="00EB2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D841E" w14:textId="61348AC5" w:rsidR="00E14D72" w:rsidRPr="005C2C49" w:rsidRDefault="00E14D72" w:rsidP="00A01B96">
            <w:pPr>
              <w:bidi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250B6" w14:textId="77777777" w:rsidR="00E14D72" w:rsidRPr="005C2C49" w:rsidRDefault="00E14D72" w:rsidP="00E14D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14D72" w:rsidRPr="005C2C49" w14:paraId="7DBC1E50" w14:textId="77777777" w:rsidTr="00A01B96">
        <w:trPr>
          <w:jc w:val="center"/>
        </w:trPr>
        <w:tc>
          <w:tcPr>
            <w:tcW w:w="3116" w:type="dxa"/>
            <w:tcBorders>
              <w:top w:val="nil"/>
              <w:bottom w:val="single" w:sz="4" w:space="0" w:color="auto"/>
              <w:right w:val="nil"/>
            </w:tcBorders>
          </w:tcPr>
          <w:p w14:paraId="1271427A" w14:textId="50E75536" w:rsidR="00E14D72" w:rsidRPr="005C2C49" w:rsidRDefault="003A7950" w:rsidP="003A79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A9354" w14:textId="77777777" w:rsidR="00F836E3" w:rsidRPr="005C2C49" w:rsidRDefault="00F836E3" w:rsidP="00F83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Single measure</w:t>
            </w:r>
          </w:p>
          <w:p w14:paraId="1E0FFE0B" w14:textId="53BB7B00" w:rsidR="00F836E3" w:rsidRPr="005C2C49" w:rsidRDefault="00F836E3" w:rsidP="00F836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91AD8E" w14:textId="0B34626B" w:rsidR="00E14D72" w:rsidRPr="005C2C49" w:rsidRDefault="00F836E3" w:rsidP="0038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Average measure</w:t>
            </w:r>
          </w:p>
        </w:tc>
      </w:tr>
      <w:tr w:rsidR="00EB2530" w:rsidRPr="005C2C49" w14:paraId="75DE35B5" w14:textId="77777777" w:rsidTr="00D74BE0">
        <w:trPr>
          <w:trHeight w:val="386"/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816964" w14:textId="77777777" w:rsidR="00537191" w:rsidRDefault="00537191" w:rsidP="00EB2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43C2DF4" w14:textId="77777777" w:rsidR="00EB2530" w:rsidRDefault="00EB2530" w:rsidP="00EB2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skeletal parameters</w:t>
            </w:r>
          </w:p>
          <w:p w14:paraId="1BCCEA59" w14:textId="03B5103A" w:rsidR="00537191" w:rsidRPr="005C2C49" w:rsidRDefault="00537191" w:rsidP="00EB2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7061E" w14:textId="77777777" w:rsidR="00EB2530" w:rsidRPr="005C2C49" w:rsidRDefault="00EB2530" w:rsidP="0038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C25FB4" w14:textId="77777777" w:rsidR="00EB2530" w:rsidRPr="005C2C49" w:rsidRDefault="00EB2530" w:rsidP="00387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14D72" w:rsidRPr="005C2C49" w14:paraId="79E70053" w14:textId="77777777" w:rsidTr="00537191">
        <w:trPr>
          <w:trHeight w:val="333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3DB53" w14:textId="54B46979" w:rsidR="00E14D72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SN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461C729" w14:textId="5A5705CB" w:rsidR="00E14D72" w:rsidRPr="005C2C49" w:rsidRDefault="00B27F88" w:rsidP="00B27F88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238B9" w14:textId="44F08625" w:rsidR="00E14D72" w:rsidRPr="005C2C49" w:rsidRDefault="00B27F88" w:rsidP="00B27F88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996</w:t>
            </w:r>
          </w:p>
        </w:tc>
      </w:tr>
      <w:tr w:rsidR="00E14D72" w:rsidRPr="005C2C49" w14:paraId="4CE7C838" w14:textId="77777777" w:rsidTr="00537191">
        <w:trPr>
          <w:trHeight w:val="351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4584E" w14:textId="584C71D6" w:rsidR="00E14D72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SN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7BC6E64" w14:textId="760AE839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A00E15" w:rsidRPr="005C2C49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3EC2A" w14:textId="17496741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</w:t>
            </w:r>
            <w:r w:rsidR="00A00E15" w:rsidRPr="005C2C49">
              <w:rPr>
                <w:rFonts w:ascii="Times New Roman" w:hAnsi="Times New Roman" w:cs="Times New Roman"/>
              </w:rPr>
              <w:t>995</w:t>
            </w:r>
          </w:p>
        </w:tc>
      </w:tr>
      <w:tr w:rsidR="00E14D72" w:rsidRPr="005C2C49" w14:paraId="243FB479" w14:textId="77777777" w:rsidTr="00537191">
        <w:trPr>
          <w:trHeight w:val="369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8F8B0" w14:textId="332DB6F6" w:rsidR="00E14D72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Co-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4696ACD" w14:textId="1B7BDB14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</w:t>
            </w:r>
            <w:r w:rsidR="00A00E15" w:rsidRPr="005C2C49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325D8" w14:textId="39B60778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A00E15" w:rsidRPr="005C2C49">
              <w:rPr>
                <w:rFonts w:ascii="Times New Roman" w:hAnsi="Times New Roman" w:cs="Times New Roman"/>
              </w:rPr>
              <w:t>.999</w:t>
            </w:r>
          </w:p>
        </w:tc>
      </w:tr>
      <w:tr w:rsidR="00E14D72" w:rsidRPr="005C2C49" w14:paraId="6A69AB2C" w14:textId="77777777" w:rsidTr="00537191">
        <w:trPr>
          <w:trHeight w:val="360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B5A1A" w14:textId="339EFFCC" w:rsidR="00E14D72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Co-G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BC709C" w14:textId="79905837" w:rsidR="00E14D72" w:rsidRPr="005C2C49" w:rsidRDefault="00B61554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8F05A" w14:textId="2A91E2C9" w:rsidR="00E14D72" w:rsidRPr="005C2C49" w:rsidRDefault="00B61554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1.000</w:t>
            </w:r>
          </w:p>
        </w:tc>
      </w:tr>
      <w:tr w:rsidR="00E14D72" w:rsidRPr="005C2C49" w14:paraId="0C7D66CE" w14:textId="77777777" w:rsidTr="00537191">
        <w:trPr>
          <w:trHeight w:val="351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8A833" w14:textId="367F6A4E" w:rsidR="00E14D72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GoGn-S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CB997F9" w14:textId="319540E6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875B03" w:rsidRPr="005C2C49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81793" w14:textId="7A871086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875B03" w:rsidRPr="005C2C49">
              <w:rPr>
                <w:rFonts w:ascii="Times New Roman" w:hAnsi="Times New Roman" w:cs="Times New Roman"/>
              </w:rPr>
              <w:t>.999</w:t>
            </w:r>
          </w:p>
        </w:tc>
      </w:tr>
      <w:tr w:rsidR="00E14D72" w:rsidRPr="005C2C49" w14:paraId="64B9992E" w14:textId="77777777" w:rsidTr="00537191">
        <w:trPr>
          <w:trHeight w:val="369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D9ED0" w14:textId="43E1C35B" w:rsidR="00E14D72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Gonial Angl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E227152" w14:textId="45E78867" w:rsidR="00E14D72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875B03" w:rsidRPr="005C2C49"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235E0" w14:textId="7EF7911D" w:rsidR="00E14D72" w:rsidRPr="005C2C49" w:rsidRDefault="00875B03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1.000</w:t>
            </w:r>
          </w:p>
        </w:tc>
      </w:tr>
      <w:tr w:rsidR="00D83A99" w:rsidRPr="005C2C49" w14:paraId="0345834E" w14:textId="77777777" w:rsidTr="00537191">
        <w:trPr>
          <w:trHeight w:val="360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5EB59F" w14:textId="0299792C" w:rsidR="00D83A99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NA-F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46A4731" w14:textId="5E68B0E1" w:rsidR="00D83A99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3237C0" w:rsidRPr="005C2C49"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9DFA4" w14:textId="1AB3CE21" w:rsidR="00D83A99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3237C0" w:rsidRPr="005C2C49">
              <w:rPr>
                <w:rFonts w:ascii="Times New Roman" w:hAnsi="Times New Roman" w:cs="Times New Roman"/>
              </w:rPr>
              <w:t>.980</w:t>
            </w:r>
          </w:p>
        </w:tc>
      </w:tr>
      <w:tr w:rsidR="00D83A99" w:rsidRPr="005C2C49" w14:paraId="6F6E3A44" w14:textId="77777777" w:rsidTr="001E0285">
        <w:trPr>
          <w:trHeight w:val="359"/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1514D" w14:textId="7CF7C984" w:rsidR="00D83A99" w:rsidRPr="005C2C49" w:rsidRDefault="00D83A99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NA-APO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EF8C485" w14:textId="7156A34B" w:rsidR="00D83A99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3237C0" w:rsidRPr="005C2C49"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82272" w14:textId="56086266" w:rsidR="00D83A99" w:rsidRPr="005C2C49" w:rsidRDefault="005A0E01" w:rsidP="005A0E01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</w:t>
            </w:r>
            <w:r w:rsidR="003237C0" w:rsidRPr="005C2C49">
              <w:rPr>
                <w:rFonts w:ascii="Times New Roman" w:hAnsi="Times New Roman" w:cs="Times New Roman"/>
              </w:rPr>
              <w:t>.999</w:t>
            </w:r>
          </w:p>
        </w:tc>
      </w:tr>
      <w:tr w:rsidR="00EB2530" w:rsidRPr="005C2C49" w14:paraId="460A4006" w14:textId="77777777" w:rsidTr="001E0285">
        <w:trPr>
          <w:jc w:val="center"/>
        </w:trPr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F2D7C3" w14:textId="77777777" w:rsidR="00537191" w:rsidRDefault="00537191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B5ADCE7" w14:textId="0A039188" w:rsidR="00EB2530" w:rsidRPr="005C2C49" w:rsidRDefault="00EB2530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maxillary sinus dimensions</w:t>
            </w:r>
          </w:p>
          <w:p w14:paraId="3F5CA9FD" w14:textId="53186EAE" w:rsidR="00EB2530" w:rsidRPr="005C2C49" w:rsidRDefault="00EB2530" w:rsidP="00D83A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0F21D82" w14:textId="77777777" w:rsidR="00EB2530" w:rsidRPr="005C2C49" w:rsidRDefault="00EB2530" w:rsidP="00E14D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2F2D2" w14:textId="77777777" w:rsidR="00EB2530" w:rsidRPr="005C2C49" w:rsidRDefault="00EB2530" w:rsidP="00E14D72">
            <w:pPr>
              <w:rPr>
                <w:rFonts w:ascii="Times New Roman" w:hAnsi="Times New Roman" w:cs="Times New Roman"/>
              </w:rPr>
            </w:pPr>
          </w:p>
        </w:tc>
      </w:tr>
      <w:tr w:rsidR="00C767B0" w:rsidRPr="005C2C49" w14:paraId="6827D8FD" w14:textId="77777777" w:rsidTr="00537191">
        <w:trPr>
          <w:trHeight w:val="414"/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5D7FC969" w14:textId="5288AEC8" w:rsidR="00C767B0" w:rsidRPr="005C2C49" w:rsidRDefault="00C767B0" w:rsidP="00C767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Heigh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5EA5C7" w14:textId="38DA0F06" w:rsidR="00C767B0" w:rsidRPr="005C2C49" w:rsidRDefault="00617112" w:rsidP="00617112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6C0A7498" w14:textId="74506E96" w:rsidR="00C767B0" w:rsidRPr="005C2C49" w:rsidRDefault="00617112" w:rsidP="00617112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999</w:t>
            </w:r>
          </w:p>
        </w:tc>
      </w:tr>
      <w:tr w:rsidR="00C767B0" w:rsidRPr="005C2C49" w14:paraId="0E6EB483" w14:textId="77777777" w:rsidTr="00537191">
        <w:trPr>
          <w:trHeight w:val="450"/>
          <w:jc w:val="center"/>
        </w:trPr>
        <w:tc>
          <w:tcPr>
            <w:tcW w:w="3116" w:type="dxa"/>
            <w:tcBorders>
              <w:top w:val="nil"/>
              <w:bottom w:val="nil"/>
              <w:right w:val="nil"/>
            </w:tcBorders>
          </w:tcPr>
          <w:p w14:paraId="2CF29093" w14:textId="64E8033E" w:rsidR="00C767B0" w:rsidRPr="005C2C49" w:rsidRDefault="00C767B0" w:rsidP="00C767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0A1131E" w14:textId="207F2575" w:rsidR="00C767B0" w:rsidRPr="005C2C49" w:rsidRDefault="00617112" w:rsidP="00617112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6E675D2F" w14:textId="4CAF6DFF" w:rsidR="00C767B0" w:rsidRPr="005C2C49" w:rsidRDefault="00617112" w:rsidP="00617112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1.000</w:t>
            </w:r>
          </w:p>
        </w:tc>
      </w:tr>
      <w:tr w:rsidR="00C767B0" w:rsidRPr="005C2C49" w14:paraId="29D493F7" w14:textId="77777777" w:rsidTr="00537191">
        <w:trPr>
          <w:trHeight w:val="441"/>
          <w:jc w:val="center"/>
        </w:trPr>
        <w:tc>
          <w:tcPr>
            <w:tcW w:w="3116" w:type="dxa"/>
            <w:tcBorders>
              <w:top w:val="nil"/>
              <w:right w:val="nil"/>
            </w:tcBorders>
          </w:tcPr>
          <w:p w14:paraId="7052832D" w14:textId="5AEEB556" w:rsidR="00C767B0" w:rsidRPr="005C2C49" w:rsidRDefault="00C767B0" w:rsidP="00C767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C49">
              <w:rPr>
                <w:rFonts w:ascii="Times New Roman" w:hAnsi="Times New Roman" w:cs="Times New Roman"/>
                <w:b/>
                <w:bCs/>
              </w:rPr>
              <w:t>Surface Area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F44D8" w14:textId="48CCCFE5" w:rsidR="00C767B0" w:rsidRPr="005C2C49" w:rsidRDefault="00617112" w:rsidP="00617112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117" w:type="dxa"/>
            <w:tcBorders>
              <w:top w:val="nil"/>
              <w:left w:val="nil"/>
            </w:tcBorders>
          </w:tcPr>
          <w:p w14:paraId="3580D0BC" w14:textId="011BB312" w:rsidR="00C767B0" w:rsidRPr="005C2C49" w:rsidRDefault="00617112" w:rsidP="00617112">
            <w:pPr>
              <w:jc w:val="center"/>
              <w:rPr>
                <w:rFonts w:ascii="Times New Roman" w:hAnsi="Times New Roman" w:cs="Times New Roman"/>
              </w:rPr>
            </w:pPr>
            <w:r w:rsidRPr="005C2C49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63C30B2F" w14:textId="46BA1C16" w:rsidR="009070F5" w:rsidRPr="005C2C49" w:rsidRDefault="00704CCE" w:rsidP="00E14D72">
      <w:pPr>
        <w:rPr>
          <w:rFonts w:ascii="Times New Roman" w:hAnsi="Times New Roman" w:cs="Times New Roman"/>
        </w:rPr>
      </w:pPr>
      <w:r>
        <w:rPr>
          <w:rFonts w:asciiTheme="majorBidi" w:hAnsiTheme="majorBidi" w:cstheme="majorBidi"/>
        </w:rPr>
        <w:t xml:space="preserve">  </w:t>
      </w:r>
      <w:r w:rsidR="003875F0" w:rsidRPr="005C2C49">
        <w:rPr>
          <w:rFonts w:ascii="Times New Roman" w:hAnsi="Times New Roman" w:cs="Times New Roman"/>
        </w:rPr>
        <w:t>* ICC: intra-class correlation coefficient</w:t>
      </w:r>
    </w:p>
    <w:sectPr w:rsidR="009070F5" w:rsidRPr="005C2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F5"/>
    <w:rsid w:val="00102149"/>
    <w:rsid w:val="001E0285"/>
    <w:rsid w:val="003237C0"/>
    <w:rsid w:val="0035794B"/>
    <w:rsid w:val="00387344"/>
    <w:rsid w:val="003875F0"/>
    <w:rsid w:val="003A7950"/>
    <w:rsid w:val="005018E8"/>
    <w:rsid w:val="00537191"/>
    <w:rsid w:val="005443D0"/>
    <w:rsid w:val="00590467"/>
    <w:rsid w:val="005A0E01"/>
    <w:rsid w:val="005C2C49"/>
    <w:rsid w:val="005F167E"/>
    <w:rsid w:val="00617112"/>
    <w:rsid w:val="00704CCE"/>
    <w:rsid w:val="007167D9"/>
    <w:rsid w:val="007A03EA"/>
    <w:rsid w:val="00875B03"/>
    <w:rsid w:val="008F697D"/>
    <w:rsid w:val="009070F5"/>
    <w:rsid w:val="00973372"/>
    <w:rsid w:val="00A00E15"/>
    <w:rsid w:val="00A01B96"/>
    <w:rsid w:val="00B27F88"/>
    <w:rsid w:val="00B61554"/>
    <w:rsid w:val="00C052A9"/>
    <w:rsid w:val="00C767B0"/>
    <w:rsid w:val="00D4577D"/>
    <w:rsid w:val="00D74BE0"/>
    <w:rsid w:val="00D83A99"/>
    <w:rsid w:val="00E14D72"/>
    <w:rsid w:val="00E3206E"/>
    <w:rsid w:val="00EB2530"/>
    <w:rsid w:val="00F8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94B10"/>
  <w15:chartTrackingRefBased/>
  <w15:docId w15:val="{D592EC03-D7E8-43E7-B046-D78CD24A9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37</cp:revision>
  <dcterms:created xsi:type="dcterms:W3CDTF">2022-06-25T03:00:00Z</dcterms:created>
  <dcterms:modified xsi:type="dcterms:W3CDTF">2022-07-17T15:27:00Z</dcterms:modified>
</cp:coreProperties>
</file>